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8ED613" w:rsidR="000035D5" w:rsidRDefault="000035D5">
                            <w:r>
                              <w:t xml:space="preserve">Reported on page number: </w:t>
                            </w:r>
                            <w:r w:rsidR="00FA221D">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C8ED613" w:rsidR="000035D5" w:rsidRDefault="000035D5">
                      <w:r>
                        <w:t xml:space="preserve">Reported on page number: </w:t>
                      </w:r>
                      <w:r w:rsidR="00FA221D">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8C6DC3" w:rsidR="000035D5" w:rsidRDefault="000035D5" w:rsidP="000035D5">
                            <w:r>
                              <w:t xml:space="preserve">Reported on page number: </w:t>
                            </w:r>
                            <w:r w:rsidR="00FA22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8C6DC3" w:rsidR="000035D5" w:rsidRDefault="000035D5" w:rsidP="000035D5">
                      <w:r>
                        <w:t xml:space="preserve">Reported on page number: </w:t>
                      </w:r>
                      <w:r w:rsidR="00FA22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E4033A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F16BF6" w:rsidR="000035D5" w:rsidRDefault="00FA221D" w:rsidP="000035D5">
                            <w:r>
                              <w:t>Yes, the study was carried out by a local researc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1F16BF6" w:rsidR="000035D5" w:rsidRDefault="00FA221D" w:rsidP="000035D5">
                      <w:r>
                        <w:t>Yes, the study was carried out by a local research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7C0EA0" w:rsidR="000035D5" w:rsidRDefault="007A26BB" w:rsidP="000035D5">
                            <w: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07C0EA0" w:rsidR="000035D5" w:rsidRDefault="007A26BB" w:rsidP="000035D5">
                      <w:r>
                        <w:t xml:space="preserve">Y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4CD4681">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678084" w:rsidR="000035D5" w:rsidRDefault="007A26BB" w:rsidP="000035D5">
                            <w:r>
                              <w:t xml:space="preserve">This a </w:t>
                            </w:r>
                            <w:proofErr w:type="gramStart"/>
                            <w:r>
                              <w:t>clinic based</w:t>
                            </w:r>
                            <w:proofErr w:type="gramEnd"/>
                            <w:r>
                              <w:t xml:space="preserve"> interviews with patients with specific skin condi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3678084" w:rsidR="000035D5" w:rsidRDefault="007A26BB" w:rsidP="000035D5">
                      <w:r>
                        <w:t xml:space="preserve">This a </w:t>
                      </w:r>
                      <w:proofErr w:type="gramStart"/>
                      <w:r>
                        <w:t>clinic based</w:t>
                      </w:r>
                      <w:proofErr w:type="gramEnd"/>
                      <w:r>
                        <w:t xml:space="preserve"> interviews with patients with specific skin condition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0BCA7E5">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1DE4E6" w:rsidR="000035D5" w:rsidRDefault="006629D9" w:rsidP="000035D5">
                            <w:r>
                              <w:t xml:space="preserve">This was a </w:t>
                            </w:r>
                            <w:proofErr w:type="gramStart"/>
                            <w:r>
                              <w:t>clinic based</w:t>
                            </w:r>
                            <w:proofErr w:type="gramEnd"/>
                            <w:r>
                              <w:t xml:space="preserve"> interviews with patients, standard written informed consent form as guided by Nepal Health Research Council was used</w:t>
                            </w:r>
                            <w:r w:rsidR="001D0AF2">
                              <w:t>. The informed consent was comprehensive for patients, because it was revised based on the piloting with the patients by the interview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81DE4E6" w:rsidR="000035D5" w:rsidRDefault="006629D9" w:rsidP="000035D5">
                      <w:r>
                        <w:t xml:space="preserve">This was a </w:t>
                      </w:r>
                      <w:proofErr w:type="gramStart"/>
                      <w:r>
                        <w:t>clinic based</w:t>
                      </w:r>
                      <w:proofErr w:type="gramEnd"/>
                      <w:r>
                        <w:t xml:space="preserve"> interviews with patients, standard written informed consent form as guided by Nepal Health Research Council was used</w:t>
                      </w:r>
                      <w:r w:rsidR="001D0AF2">
                        <w:t>. The informed consent was comprehensive for patients, because it was revised based on the piloting with the patients by the interviewer.</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481848F" w:rsidR="000035D5" w:rsidRDefault="004319DB" w:rsidP="000035D5">
                            <w:r>
                              <w:t xml:space="preserve">Yes. The findings are under preparation to present them in comprehensive pamphlet to disseminate to pati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481848F" w:rsidR="000035D5" w:rsidRDefault="004319DB" w:rsidP="000035D5">
                      <w:r>
                        <w:t xml:space="preserve">Yes. The findings are under preparation to present them in comprehensive pamphlet to disseminate to patie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CAA5B77">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27D2CD" w:rsidR="000035D5" w:rsidRDefault="00431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127D2CD" w:rsidR="000035D5" w:rsidRDefault="004319D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108B6A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7171BB" w:rsidR="000035D5" w:rsidRDefault="00431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F7171BB" w:rsidR="000035D5" w:rsidRDefault="004319D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F7B95F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FD4564" w:rsidR="000035D5" w:rsidRDefault="00431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1FD4564" w:rsidR="000035D5" w:rsidRDefault="004319D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CFE872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3B49D1" w:rsidR="000035D5" w:rsidRDefault="003E661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53B49D1" w:rsidR="000035D5" w:rsidRDefault="003E661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E85125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4E840E" w:rsidR="000035D5" w:rsidRDefault="003E661D" w:rsidP="000035D5">
                            <w:r>
                              <w:t>N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54E840E" w:rsidR="000035D5" w:rsidRDefault="003E661D" w:rsidP="000035D5">
                      <w:r>
                        <w:t>Np</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E661D" w:rsidRPr="00F57A3B" w:rsidRDefault="003E661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0AF2"/>
    <w:rsid w:val="00335779"/>
    <w:rsid w:val="003E661D"/>
    <w:rsid w:val="004123F6"/>
    <w:rsid w:val="004319DB"/>
    <w:rsid w:val="004A7A57"/>
    <w:rsid w:val="004C71C4"/>
    <w:rsid w:val="00515BC0"/>
    <w:rsid w:val="00541C18"/>
    <w:rsid w:val="00580384"/>
    <w:rsid w:val="006629D9"/>
    <w:rsid w:val="0069423E"/>
    <w:rsid w:val="006F5F45"/>
    <w:rsid w:val="007A26BB"/>
    <w:rsid w:val="00831ADE"/>
    <w:rsid w:val="00841F25"/>
    <w:rsid w:val="00881BAC"/>
    <w:rsid w:val="009364D9"/>
    <w:rsid w:val="00A43F5B"/>
    <w:rsid w:val="00A961CD"/>
    <w:rsid w:val="00AD410C"/>
    <w:rsid w:val="00BD19EC"/>
    <w:rsid w:val="00E004E6"/>
    <w:rsid w:val="00E976A3"/>
    <w:rsid w:val="00F57A3B"/>
    <w:rsid w:val="00F64ACF"/>
    <w:rsid w:val="00FA221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pin Adhikari</cp:lastModifiedBy>
  <cp:revision>13</cp:revision>
  <dcterms:created xsi:type="dcterms:W3CDTF">2023-07-07T07:51:00Z</dcterms:created>
  <dcterms:modified xsi:type="dcterms:W3CDTF">2024-10-22T09:59:00Z</dcterms:modified>
</cp:coreProperties>
</file>